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9F4DF" w14:textId="77777777" w:rsidR="00D30DCD" w:rsidRDefault="00D30DCD" w:rsidP="00D30DCD">
      <w:pPr>
        <w:widowControl/>
        <w:jc w:val="center"/>
        <w:rPr>
          <w:rFonts w:ascii="Times New Roman" w:eastAsia="等线" w:hAnsi="Times New Roman"/>
          <w:color w:val="000000"/>
          <w:kern w:val="0"/>
          <w:sz w:val="16"/>
          <w:szCs w:val="16"/>
        </w:rPr>
      </w:pPr>
      <w:r w:rsidRPr="00082F74">
        <w:rPr>
          <w:rFonts w:ascii="Times New Roman" w:eastAsia="等线" w:hAnsi="Times New Roman"/>
          <w:b/>
          <w:bCs/>
          <w:color w:val="000000"/>
          <w:kern w:val="0"/>
          <w:sz w:val="16"/>
          <w:szCs w:val="16"/>
        </w:rPr>
        <w:t>Supplementary Table S1</w:t>
      </w:r>
      <w:r w:rsidRPr="008826CD">
        <w:rPr>
          <w:rFonts w:ascii="Times New Roman" w:eastAsia="等线" w:hAnsi="Times New Roman"/>
          <w:b/>
          <w:bCs/>
          <w:color w:val="000000"/>
          <w:kern w:val="0"/>
          <w:sz w:val="16"/>
          <w:szCs w:val="16"/>
        </w:rPr>
        <w:t>.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 xml:space="preserve"> </w:t>
      </w:r>
      <w:r w:rsidRPr="008826CD">
        <w:rPr>
          <w:rFonts w:ascii="Times New Roman" w:eastAsia="等线" w:hAnsi="Times New Roman"/>
          <w:color w:val="000000"/>
          <w:kern w:val="0"/>
          <w:sz w:val="16"/>
          <w:szCs w:val="16"/>
        </w:rPr>
        <w:t>Risk factors that led to use of the indicated adjuvant therapies after radical hysterectomy in the studies included in the meta-analysis.</w:t>
      </w:r>
      <w:r>
        <w:rPr>
          <w:rFonts w:ascii="Times New Roman" w:eastAsia="等线" w:hAnsi="Times New Roman" w:hint="eastAsia"/>
          <w:color w:val="000000"/>
          <w:kern w:val="0"/>
          <w:sz w:val="16"/>
          <w:szCs w:val="16"/>
        </w:rPr>
        <w:t xml:space="preserve"> </w:t>
      </w:r>
    </w:p>
    <w:tbl>
      <w:tblPr>
        <w:tblW w:w="166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661"/>
        <w:gridCol w:w="1896"/>
        <w:gridCol w:w="1572"/>
        <w:gridCol w:w="1559"/>
        <w:gridCol w:w="503"/>
        <w:gridCol w:w="2370"/>
        <w:gridCol w:w="3099"/>
        <w:gridCol w:w="1298"/>
      </w:tblGrid>
      <w:tr w:rsidR="00D30DCD" w:rsidRPr="00341FEA" w14:paraId="2C8E5CD5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7440086" w14:textId="77777777" w:rsidR="00D30DCD" w:rsidRPr="00341FEA" w:rsidRDefault="00D30DCD" w:rsidP="00B038A4">
            <w:pPr>
              <w:widowControl/>
              <w:jc w:val="center"/>
              <w:rPr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S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tudy</w:t>
            </w:r>
          </w:p>
        </w:tc>
        <w:tc>
          <w:tcPr>
            <w:tcW w:w="266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51C1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Group (n)</w:t>
            </w:r>
          </w:p>
        </w:tc>
        <w:tc>
          <w:tcPr>
            <w:tcW w:w="502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2E76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Intermediate risk factors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n (%)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61B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67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9D1B15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H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igh risk factors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</w:tr>
      <w:tr w:rsidR="00D30DCD" w:rsidRPr="00341FEA" w14:paraId="734118DF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C8C309E" w14:textId="77777777" w:rsidR="00D30DCD" w:rsidRPr="00341FEA" w:rsidRDefault="00D30DCD" w:rsidP="00B03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2040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23AD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Bulky tumor (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＞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 cm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92FD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DS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C1E6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SVI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EEB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1D7F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LNM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83DD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PMI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20B8F94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MI</w:t>
            </w:r>
          </w:p>
        </w:tc>
      </w:tr>
      <w:tr w:rsidR="00D30DCD" w:rsidRPr="00341FEA" w14:paraId="2064E932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236426AA" w14:textId="09473114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Curtin 1996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2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C00C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C (44)</w:t>
            </w:r>
          </w:p>
        </w:tc>
        <w:tc>
          <w:tcPr>
            <w:tcW w:w="18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6B4E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 (37.1%)</w:t>
            </w:r>
          </w:p>
        </w:tc>
        <w:tc>
          <w:tcPr>
            <w:tcW w:w="157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6B6E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5 (50.6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332C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CFF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AF2A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 (37.1%)</w:t>
            </w:r>
          </w:p>
        </w:tc>
        <w:tc>
          <w:tcPr>
            <w:tcW w:w="309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ADC8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 (10.1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409B49A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0CA9AE3E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A52D87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6202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R/CCRT (45)</w:t>
            </w:r>
          </w:p>
        </w:tc>
        <w:tc>
          <w:tcPr>
            <w:tcW w:w="18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C150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F11AC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5B77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609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541F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09B0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64F7ACB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33EB3582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48E381E" w14:textId="2902A8BA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Hosaka 2008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2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BCE8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C (28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020DC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0 (35.7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97AC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1 (39.3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707F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7 (96.4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790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1247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 (10.7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16BF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 (17.9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7DE777C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39ABD31E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1708DD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DAA1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AR/CCRT (42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26D3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6 (38.1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5FBA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4 (57.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31EF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5 (83.3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9F0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9EEE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9 (69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F854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4 (33.3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7AE837A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69840D3D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FCEEA76" w14:textId="0242AFF0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Hosaka 2012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2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8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56C1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32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F685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6 (50.0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1E8B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9 (59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9363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4 (75.0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498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F65D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1 (34.4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2A4C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 (21.9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4BA73AB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4003CE19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9FCD50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5F8D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>R/CCRT (49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71A0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5 (51.0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9E6FE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7 (55.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810A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0 (81.6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2D7C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B1E52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2 (44.9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20EB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6 (32.6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38EB901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4DB70C5B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D0665B4" w14:textId="46932076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Iwasaka 1998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2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8955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53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4FFB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21D2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5 (66.0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4C0D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203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821A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2 (41.5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0482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6 (30.2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572BFDD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20462E56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261EFA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499E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127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1663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B7CB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6 (59.8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CF6E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295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07B1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2 (40.9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014A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0 (31.5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0804192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17AA8051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F6C570F" w14:textId="695BC356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Jung 2015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3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3A54AEA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85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DB64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5B72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3 (74.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111D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6 (54.1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2C7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39B8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7 (31.8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277E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8 (9.4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47EE2FB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 (1.2%)</w:t>
            </w:r>
          </w:p>
        </w:tc>
      </w:tr>
      <w:tr w:rsidR="00D30DCD" w:rsidRPr="00341FEA" w14:paraId="6E200411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309534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17CDB3C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177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7787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6736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54 (87.0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548E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9 (55.9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7DC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B5BA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80 (45.2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7715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3 (41.2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28C379A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 (5.1%)</w:t>
            </w:r>
          </w:p>
        </w:tc>
      </w:tr>
      <w:tr w:rsidR="00D30DCD" w:rsidRPr="00341FEA" w14:paraId="531411E7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D48E3AE" w14:textId="276E8640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Lahousen 1999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31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50536C7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28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409E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D07D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26E9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8 (100.0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71A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C668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9 (67.9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76ED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1F030CF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343AA5C3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3FFA60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419155F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24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B2B5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A56D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22C6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4 (100.0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45F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BCB9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4 (58.3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DC51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525F7C9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5176C368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8F5F092" w14:textId="1138BED5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Lee 2008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32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1E1AFCD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38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36C6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5 (39.5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15A4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8 (73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31CAA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7 (44.7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87FF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15CD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3ED4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78D2FE6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44E57BA8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4334EB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4F5F857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42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00EE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0 (47.6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8AA9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5 (83.3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5CB5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2 (52.4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541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922E7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CFD2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3B58489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28779763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2C5BBB7" w14:textId="68D9C971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Li 2013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33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66BF339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1010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B3F6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72 (46.7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D70C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C218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7B2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4871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E99B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55AB520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7E4F8EF7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EF7829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4858A0BC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1258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B1EA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32 (26.4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36B5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8F84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FE0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2656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7D4C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708A223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70567527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D2C84A7" w14:textId="784D5BE0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Li 2016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3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3FE9DC4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65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5437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9659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 (64.6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EA873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993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C57A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4A790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5210FA1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09F19117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FD9599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104F02F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68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0D8E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CF6D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7 (54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6A4C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ED6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FB8C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15A4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6B612C6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55F9EE9F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357C3D9" w14:textId="56D329BA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Matsuo 2017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3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290120E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319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89CF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11 (34.8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8B193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41 (75.5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2DFC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70 (84.6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4AE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69B9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19 (100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CE77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12 (35.1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28B8D61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56797A79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044216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00C3405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>R/CCRT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753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9340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82 (37.5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E079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31 (70.5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6651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33 (84.1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8AB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5FE7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55 (100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F3A5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4 (43.0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3C2E477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08FC353D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D5C5BA9" w14:textId="2D178C30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Mossa 2010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3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2B3524DC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127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3C3D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C161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8898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0248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73DB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27 (100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879E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11C9E25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396620FB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E9329A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7EB1798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>R/CCRT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136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0210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02CD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3F99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AB8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0AD1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6 (100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E259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6405464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17EAADAA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E0C1B72" w14:textId="26DAB77D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Park 2001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3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7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5185AB3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38)</w:t>
            </w:r>
          </w:p>
        </w:tc>
        <w:tc>
          <w:tcPr>
            <w:tcW w:w="189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06762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3.8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EDAA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8275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190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C70F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5D3B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61B92C7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735100A6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115189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415D3DC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42)</w:t>
            </w:r>
          </w:p>
        </w:tc>
        <w:tc>
          <w:tcPr>
            <w:tcW w:w="189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8153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1FC7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EA71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D2A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94A0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9925C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2790A68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09E78546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592D353" w14:textId="246373E5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Seki 2017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3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8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6CC1C3B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>C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22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EE00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7 (77.3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6747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FE5D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F12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F1CC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8 (36.4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1164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 (31.8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4AA07CF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5B8B287B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1F08AF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5410434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113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2E0C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3 (64.6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6EDA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880C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387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30A9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6 (58.4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A292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0 (44.2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6978D4D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0.0%)</w:t>
            </w:r>
          </w:p>
        </w:tc>
      </w:tr>
      <w:tr w:rsidR="00D30DCD" w:rsidRPr="00341FEA" w14:paraId="0FB4E79A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49CDCBD" w14:textId="4666B063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Shen 2019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3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10CD014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>C (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5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6A04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46.7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F0F4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9973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 (73.3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02D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49E8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60.0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1BCD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605749B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1E487B75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A25AFC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02D60F7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28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AE57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 (57.1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3209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711F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 (42.9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C58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FEBF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0 (35.7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C6DF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5492C97C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26EF68F9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DB4F013" w14:textId="17A4FD8A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Shimada 2013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40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016AE81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C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64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557B8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6 (40.6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0384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9 (29.7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C6340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6 (40.1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451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FA86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3 (20.3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D16F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2 (18.9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0EC7ED8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 (1.6%)</w:t>
            </w:r>
          </w:p>
        </w:tc>
      </w:tr>
      <w:tr w:rsidR="00D30DCD" w:rsidRPr="00341FEA" w14:paraId="31C5EE65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99ADCA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550F64A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R/CCRT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(69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55C2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8 (40.6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CCC7C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7 (24.6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D911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5 (50.7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8D6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1850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7 (39.1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94AD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4 (20.3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6479DAA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 (10.1%)</w:t>
            </w:r>
          </w:p>
        </w:tc>
      </w:tr>
      <w:tr w:rsidR="00D30DCD" w:rsidRPr="00341FEA" w14:paraId="438186FA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157553D" w14:textId="1CB2C150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Takekuma 2016 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[</w:t>
            </w:r>
            <w:r w:rsidR="007960F3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41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5E6DAFA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>C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37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8266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3 (62.2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638F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4967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4 (91.9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AC7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23B2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9 (78.4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</w:tcPr>
          <w:p w14:paraId="29836DC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6 (43.2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321750B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79AF0176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B240B9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</w:tcPr>
          <w:p w14:paraId="10DEB4B2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341FEA">
              <w:rPr>
                <w:rFonts w:ascii="Times New Roman" w:eastAsia="等线" w:hAnsi="Times New Roman"/>
                <w:kern w:val="0"/>
                <w:sz w:val="16"/>
                <w:szCs w:val="16"/>
              </w:rPr>
              <w:t>R/CCRT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74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6D3A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0 (54.1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26FFB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EC083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7 (90.5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0A4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31178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2 (83.8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</w:tcPr>
          <w:p w14:paraId="0E921F79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2 (56.8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16CE0BF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D30DCD" w:rsidRPr="00341FEA" w14:paraId="4395D3D5" w14:textId="77777777" w:rsidTr="00D30DCD">
        <w:trPr>
          <w:trHeight w:hRule="exact" w:val="284"/>
        </w:trPr>
        <w:tc>
          <w:tcPr>
            <w:tcW w:w="166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9D8052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B6C2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AC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005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222F1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697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/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1568 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4.5%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31F57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458/650 (70.5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61164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483/704 (68.6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F96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EAB1C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87/913 (64.3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702DA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83/743 (24.6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23D5291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2/477 (0.4%)</w:t>
            </w:r>
          </w:p>
        </w:tc>
      </w:tr>
      <w:tr w:rsidR="00D30DCD" w:rsidRPr="00341FEA" w14:paraId="51011FE6" w14:textId="77777777" w:rsidTr="00D30DCD">
        <w:trPr>
          <w:trHeight w:hRule="exact" w:val="28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5EC7DF9" w14:textId="77777777" w:rsidR="00D30DCD" w:rsidRPr="00341FEA" w:rsidRDefault="00D30DCD" w:rsidP="00B038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6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9B35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AR/CCRT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3047</w:t>
            </w:r>
            <w:r w:rsidRPr="00341FEA">
              <w:rPr>
                <w:rFonts w:ascii="Times New Roman" w:eastAsia="等线" w:hAnsi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2E4EE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832/2462 (33.8%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558BF" w14:textId="7AF800AF" w:rsidR="00D30DCD" w:rsidRPr="00341FEA" w:rsidRDefault="00D30DCD" w:rsidP="00D30DC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01/1248</w:t>
            </w: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 (72.2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A92D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967/1285 (75.3%)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135AD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4FE66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253/1704(73.5%)</w:t>
            </w:r>
          </w:p>
        </w:tc>
        <w:tc>
          <w:tcPr>
            <w:tcW w:w="30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04CA5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573/1516 (37.8%)</w:t>
            </w:r>
          </w:p>
        </w:tc>
        <w:tc>
          <w:tcPr>
            <w:tcW w:w="1298" w:type="dxa"/>
            <w:tcBorders>
              <w:left w:val="nil"/>
            </w:tcBorders>
            <w:shd w:val="clear" w:color="auto" w:fill="auto"/>
            <w:vAlign w:val="center"/>
          </w:tcPr>
          <w:p w14:paraId="66C93B9F" w14:textId="77777777" w:rsidR="00D30DCD" w:rsidRPr="00341FEA" w:rsidRDefault="00D30DCD" w:rsidP="00B038A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41FEA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>16/770 (2.1%)</w:t>
            </w:r>
          </w:p>
        </w:tc>
      </w:tr>
    </w:tbl>
    <w:p w14:paraId="33318BEE" w14:textId="77777777" w:rsidR="00D30DCD" w:rsidRDefault="00D30DCD" w:rsidP="00D30DCD">
      <w:pPr>
        <w:widowControl/>
        <w:jc w:val="left"/>
        <w:rPr>
          <w:rFonts w:ascii="Times New Roman" w:eastAsia="等线" w:hAnsi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>Abbreviations: AC, adjuvant chemotherapy; AR, adjuvant radiotherapy; CCRT, concurrent chemoradiotherapy; DSI, deep stromal invasion; LNM, lymph node metastasis; LVSI, lymphovascular space invasion; NR, not reported; PMI, parametrial invasion; RMI, resection margin involved.</w:t>
      </w:r>
      <w:r>
        <w:t xml:space="preserve"> </w:t>
      </w:r>
    </w:p>
    <w:p w14:paraId="7FA397C4" w14:textId="77777777" w:rsidR="00E52695" w:rsidRDefault="00E52695"/>
    <w:sectPr w:rsidR="00E52695">
      <w:pgSz w:w="16838" w:h="11906" w:orient="landscape"/>
      <w:pgMar w:top="113" w:right="113" w:bottom="113" w:left="11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55709" w14:textId="77777777" w:rsidR="00C879C6" w:rsidRDefault="00C879C6" w:rsidP="00D30DCD">
      <w:r>
        <w:separator/>
      </w:r>
    </w:p>
  </w:endnote>
  <w:endnote w:type="continuationSeparator" w:id="0">
    <w:p w14:paraId="29CCEB8C" w14:textId="77777777" w:rsidR="00C879C6" w:rsidRDefault="00C879C6" w:rsidP="00D30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F3AD2" w14:textId="77777777" w:rsidR="00C879C6" w:rsidRDefault="00C879C6" w:rsidP="00D30DCD">
      <w:r>
        <w:separator/>
      </w:r>
    </w:p>
  </w:footnote>
  <w:footnote w:type="continuationSeparator" w:id="0">
    <w:p w14:paraId="5594D47C" w14:textId="77777777" w:rsidR="00C879C6" w:rsidRDefault="00C879C6" w:rsidP="00D30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8B6"/>
    <w:rsid w:val="000168B6"/>
    <w:rsid w:val="000910A9"/>
    <w:rsid w:val="007960F3"/>
    <w:rsid w:val="00C879C6"/>
    <w:rsid w:val="00D30DCD"/>
    <w:rsid w:val="00E5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BC244"/>
  <w15:chartTrackingRefBased/>
  <w15:docId w15:val="{23ED221E-6B1E-4EAB-80CE-9390EDCCC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D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0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0D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0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8EACC-6AE0-4902-92D7-7A6C2FC96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钰菲</dc:creator>
  <cp:keywords/>
  <dc:description/>
  <cp:lastModifiedBy>张 钰菲</cp:lastModifiedBy>
  <cp:revision>3</cp:revision>
  <dcterms:created xsi:type="dcterms:W3CDTF">2021-11-14T15:00:00Z</dcterms:created>
  <dcterms:modified xsi:type="dcterms:W3CDTF">2022-01-23T05:37:00Z</dcterms:modified>
</cp:coreProperties>
</file>